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A60" w:rsidRDefault="00307A60" w:rsidP="00F43285">
      <w:pPr>
        <w:rPr>
          <w:b/>
        </w:rPr>
      </w:pPr>
      <w:r>
        <w:rPr>
          <w:b/>
        </w:rPr>
        <w:t>Appendix S1: Extant nitrogenase protein sequence dataset</w:t>
      </w:r>
      <w:bookmarkStart w:id="0" w:name="_GoBack"/>
      <w:bookmarkEnd w:id="0"/>
    </w:p>
    <w:p w:rsidR="00307A60" w:rsidRDefault="00307A60" w:rsidP="00F43285">
      <w:pPr>
        <w:rPr>
          <w:b/>
        </w:rPr>
      </w:pPr>
    </w:p>
    <w:p w:rsidR="00F43285" w:rsidRPr="00F43285" w:rsidRDefault="00F43285" w:rsidP="00F43285">
      <w:r w:rsidRPr="00F43285">
        <w:rPr>
          <w:b/>
        </w:rPr>
        <w:t xml:space="preserve">Table </w:t>
      </w:r>
      <w:r w:rsidR="00EC5FCF">
        <w:rPr>
          <w:b/>
        </w:rPr>
        <w:t>S1</w:t>
      </w:r>
      <w:r w:rsidR="00885CFA">
        <w:rPr>
          <w:b/>
        </w:rPr>
        <w:t>-1</w:t>
      </w:r>
      <w:r w:rsidRPr="00F43285">
        <w:rPr>
          <w:b/>
        </w:rPr>
        <w:t>.</w:t>
      </w:r>
      <w:r w:rsidRPr="00F43285">
        <w:t xml:space="preserve"> List of extant nitrogenase and outgroup protein sequences used for phylogenetic reconstruction and ancestral sequence inference.</w:t>
      </w:r>
    </w:p>
    <w:p w:rsidR="00F43285" w:rsidRPr="00F43285" w:rsidRDefault="00F43285" w:rsidP="00F43285"/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2790"/>
        <w:gridCol w:w="2140"/>
        <w:gridCol w:w="2036"/>
        <w:gridCol w:w="1944"/>
        <w:gridCol w:w="1826"/>
        <w:gridCol w:w="2044"/>
      </w:tblGrid>
      <w:tr w:rsidR="00F43285" w:rsidRPr="00F43285" w:rsidTr="0046758C">
        <w:trPr>
          <w:trHeight w:val="308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Accession/Locus Tag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lass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NifH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Nif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NifK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et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wood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435519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435518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43551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idiferr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iooxyd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59699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596994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59699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idihal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sper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007196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00739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00719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idithio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errooxid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1352579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135257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135257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idithiobacill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ctinobacteria bacterium HGW-Actinobacteria-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Q297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Q297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Q297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fif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8111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8111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81115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garivor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b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640329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64032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64032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al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ccharoferment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2690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2693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2690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naero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alilacustr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3080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3080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3080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naeromyx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2719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2719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272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naerovirgu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2850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2820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2820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neurini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erranov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1712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171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171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rctic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valbard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61957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61957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02999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hingobacteri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hydr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ustral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0123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012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012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gil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3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03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03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03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spi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I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0416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0416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0416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lopraefere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110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1102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110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zotobacter vinelandii DJ, ATCC BAA-13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13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13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14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estrict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876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876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876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Bacill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seinilytic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8853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8853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8853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eijerinck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3834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3834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38348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Betaproteobacteria bacterium HGW-Betaproteobacteria-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O848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O848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O849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lastopirellu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53356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53356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53356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lanctomyc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lanctomyc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radyrhiz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iazoefficie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USDA 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lr17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lr174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lr17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renn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lic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TCC 157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19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196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19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eni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isan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27867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2786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2786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ldicellulosirupto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accharolyti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179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1796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179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lditerri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itroreduce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508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508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508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ferribacteres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telocyan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alass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isolate ALOH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9540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9540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9540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mbd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RIFOXYC1_FULL_56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034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0349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0349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mbd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mbd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RIFOXYD2_FULL_50_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G945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G945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G9449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mbd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ov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iem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409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4098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409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itrospir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andidatus Margulisbacteria bacterium GWD2_39_1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948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949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H947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andidatus Margulis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ispirochaet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ssociat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89728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89728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8972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andidatu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iodiazotroph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ndolucinid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1246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1246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1246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andidatus Viridilinea mediisal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6422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64229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64229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flex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rboxydoc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autotroph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6653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6653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6653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llulosilytic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entocell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6554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6554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6554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re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angl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6625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6625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6625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mico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4656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4656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4656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Chloroherpeton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alass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TCC 35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03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0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0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roococcidiops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TS-8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4504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4504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450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rysiogen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rsenat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9077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9077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907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rysiogen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rysiogenetes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lostridi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DRI-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44233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4423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44233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lostrid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kluyver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5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30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30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30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haes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ES.0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61747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61747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61747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nsota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lsifont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70904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7090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87090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raliomargarit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kajim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445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445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445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e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upriavid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amp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4999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4999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9050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ylindrospermops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aciborsk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15448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15448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15448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chlor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romat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871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8717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871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fluviital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aphyphi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48553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4855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4855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halococcoid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ccarty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9368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9368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93684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halococc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halogeni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WBC-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KG5328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KG532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KG532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halococcoid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 bacterium HGW-Deltaproteobacteria-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N118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N118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N118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ndrospor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quercicol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327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328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32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nitr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etiphil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103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103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103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ferribacteral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rx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ummos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3103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3103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3103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ertifi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IPPAS B-12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692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692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692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arcu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ars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2st14, DSM 20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ba_04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ba_04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ba_04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atibac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enivor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K-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lk_15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lk_15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lk_15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Desulfitobacter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fniens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Y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58135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58135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4617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bacc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etoxid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SRB2, DSM 111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sac_03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sac_03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sac_035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utotrophic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HRM2, DSM 33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RM2_096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RM2_097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RM2_097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Desulfonatron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custr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715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715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715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regu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nservatr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588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5882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3588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sarci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toni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6975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6975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6975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sporosin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O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OT_27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OT_273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OT_27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tomacu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opahuens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6657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6657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6657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86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23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23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23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i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aliarsenat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64377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6437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6437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ispo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phi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0853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0853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0853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i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aliphi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HT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AHT2_245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AHT2_24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aAHT2_24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tlantic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228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228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228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quific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obacterial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oudan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35523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355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35513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uromus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kysing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35025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3502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3503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thi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kaliphil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85188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85188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85188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thiosulfat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minovo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0472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0470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0470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issierell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ickey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adant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Ech7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d703_049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d703_04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d703_04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issulfur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thermophil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6193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6193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6193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raconi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edimin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50334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50334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50334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ysgon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pnocytophagoide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2615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12906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261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ctothiorhodospi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2500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2500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025005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lusimicrobia RIFOXYB2_FULL_49_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334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334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3342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lusi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thanoligene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rbinens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YUAN-3T, DSM 184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15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15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15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aecalicate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ntort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7141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7141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7141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 bacterium HGW-Firmicutes-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819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819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819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 bacterium HGW-Firmicutes-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683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683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6835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ischer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PCC 96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7310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7310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7310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Fonti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naciseget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281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47_1091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47_1091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47_1091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Frankia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suarin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35780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35779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35779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ctin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llionell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GWA2_59_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24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24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24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llionell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GWA2_60_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029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04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S902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28-57-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737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737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737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HGW-Gammaproteobacteria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460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4606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M460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RIFOXYD12_FULL_61_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T915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T915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T9154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minisphae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olitermit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35819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172172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358190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e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allireduce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45142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45142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45142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bacter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GWC2_53_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U179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U1793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U179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fi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ubicund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21223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21223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212234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psychr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lectrodiphil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67789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6778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6778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therm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EPR-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0110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0109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0109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e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L21-Ace-B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28503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285036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28503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ferribacteral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orilli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imonens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N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12892_173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12892_173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12892_173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racil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BRH_c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UO658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UO6580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UO658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lanae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ccharolytic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81400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81399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81399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lothec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PCC 74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2258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22583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2258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lothio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LS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80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806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80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rtmann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iazotrophi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580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5807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580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Heliobacter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odesticald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2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2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2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erba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eropedic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mR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sero_28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sero_285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sero_285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olophag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oetid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50342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50342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503427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cid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olophagae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Hungateiclostrid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llulolytic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517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5179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517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ydr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ivular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5989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5990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35989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ydrogenophag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flav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2576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25762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2576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ydrogenophil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28-61-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939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939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YY939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ydrogenophilal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Ily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olytrop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uHBu1, DSM 29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Ilyop_14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Ilyop_14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Ilyop_14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us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usobacteri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Immundisol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rnigli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88022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880229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88022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bilibacu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nganireduce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3100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3100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3100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amprocyst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5052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5052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05052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ebeti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JS0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7915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7915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7915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entisphaerae bacterium GWF2_50_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590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591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5909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entisphae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entisphaerae bacterium GWF2_57_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453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453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V4534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entisphae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eptolyngby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had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88914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88914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88914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ept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erriphil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906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906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95904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itrospir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eptothrix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olodn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-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cho_14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cho_14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cho_14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ut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garilytic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823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823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93823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lavobacteri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yngby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estuar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06529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0653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06534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inus MC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mc1_12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mc1_12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mc1_12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fab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421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4212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421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ell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VD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387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38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387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gnet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lakemore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584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584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9584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ngrov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ragmit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46013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46013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46013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asmitrun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9096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9096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9096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inilabil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W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26294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2629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2629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in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ES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29903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29903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2201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in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toral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85478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8547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8547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stigocole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estar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8467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18442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8467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Megasphae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erevisi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45024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45024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45024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bacteri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rchaeon HGW-Methanobacteriales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L6693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L669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KL669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palud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8265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8265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8265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brev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uticular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25999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25999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2599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caldococcus infernus M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994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994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0994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cocc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c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rvoryz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0357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0357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0357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coccus vannielii S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718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718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718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cocc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lacin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trolea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15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pet_02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pet_02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pet_02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lob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sychrotole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2282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2282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2282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assilii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uminyen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0691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91786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0691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plasmat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sarci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etivor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389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38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389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sphaeru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6172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61725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6172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tams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422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422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422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therm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burgens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49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49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49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thermococcus thermolithotrophi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1547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1547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1547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cocc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thrix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oehngen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GP-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CON_06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CON_06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CON_06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torr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igne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7998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7998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7998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ethanococc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odul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ORS 20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nod_39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nod_39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nod_39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cald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zegedi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100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100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100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cyst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rv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OBB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18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18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18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mic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uryat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8424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8424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8424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versatil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RAC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0383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0383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90383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oor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thermoacet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5210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5210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15210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yxosarci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GI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4892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48926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19429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i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ar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5069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5069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5069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Nitrospirae bacterium GWA2_46_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01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01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01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 bacterium GWC2_57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77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77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GW277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odosilin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odulos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2988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2988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2988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ovosphing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aphthalenivo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73440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7344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77344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EW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7452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74527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7452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e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TSB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59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6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6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ren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arismortu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474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474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474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scillatoria sp. PCC 108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7166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7166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77166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scillochloris trichoides DG-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FO820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FO820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FO820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flex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x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fennig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8740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8740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48740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eni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tellif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44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362_1141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362_1141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362_1141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d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pionicigene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449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449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4449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di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yongneup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349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349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5349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nto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ypriped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LMG 26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8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rarhod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otometric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25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2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258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l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pion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23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pro_34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pro_34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pro_34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losin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pion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33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4_10101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4_10101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4_10101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ptococc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BRH_c4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997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997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R997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ptococc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BRH_c8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S114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S114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JS114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ptococc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CEB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782984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78298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78298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etroclostrid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xylanilytic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5076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50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5075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ae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ulv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08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08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08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Phormidesm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iestley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PQ343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PQ343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PQ343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leomorph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604_116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604_116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604_116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evot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8811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8802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368802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pionispi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rbor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18314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18314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18314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pionispo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vibrioid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33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3_11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3_11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74833_11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seudanabae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SR4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312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312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312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seudodesulf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ofund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0130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0130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70130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Pseudomonas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tutzer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15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ST_132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ST_13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ST_13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ahn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A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0766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0766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0766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aoult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rnithinolytic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JUb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4837_10146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4837_1014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4837_1014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psula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blas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cidophilus DSM 1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6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6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6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mic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vannielii ATCC 17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van_19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van_19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van_19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pi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lobiform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182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182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45182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pseud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str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GA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46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46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46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hodospirillum rubrum ATCC 111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ru_A1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ru_A10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ru_A10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2897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289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2897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vu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PH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33M_12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33M_12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33M_12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ichel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intracellular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HH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CH664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CH6646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CH6647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oseiflexus castenholz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 WP_0121224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1224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1224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flex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ose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parv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6207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6207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6207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ccharicrin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erment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734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7340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74734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ediminispirochaet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maragdin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555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555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555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mithel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SCAD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FO684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FO684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KFO684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ellobiosiphi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730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73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73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phi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3131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3131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3131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Spirochaetes bacterium GWB1_27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0537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053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053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 bacterium GWB1_36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113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113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113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 bacterium GWE1_32_1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393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393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HD393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orolacto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terr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41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412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41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oromus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37921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37921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37921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ulfuricurv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kujiens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YK-1, DSM 169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ulku_15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ulku_14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ulku_14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ulfuriferu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AH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4457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4457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74457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ulfuri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NV832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NV832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NV832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ulfur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vole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082605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08260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27091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ulfurov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enrichment culture clone C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UV6547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UV6547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UV654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troph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umaroxid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MPO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978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978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978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trophobotu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lycol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lGly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>, DSM 82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gly_284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gly_28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gly_28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troph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ehnder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64975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64975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64975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trophotherm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lipocalidus DSM 126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17627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17627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1762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elmat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iberi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2505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2505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12505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eredin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urnera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7724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772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27724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errimic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cchariphil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507868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44002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50786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art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aue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D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4922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49223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74922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acetogen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phae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0499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04997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50499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ican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egypti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627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62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89862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incol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ote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J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erJR_068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erJR_06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erJR_06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anaero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saccharolytic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832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83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32983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ermodesulf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yellowston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13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466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4603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5453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Nitrospir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itrospir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Thioflexothrix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sekupsii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64871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64871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64871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iohalocaps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ML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5543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5543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585543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iorhod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rews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Z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idrDRAFT_26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idrDRAFT_26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ThidrDRAFT_26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iothrix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iv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52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IJ365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IJ365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IJ365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olu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gnilytic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RL6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3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33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3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Treponema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rimiti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6014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6013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02601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pirocha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pirochaet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richodesm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rythrae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34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34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34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Uliginosibacter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ngwonen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6079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6079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86079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BW069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BW0690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SBW0689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unicellular cyanobacterium SU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349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349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854349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 bacterium LP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8075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8075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480752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 bacterium Tous-C9LFE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AW773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AW773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AW773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Verrucomicrobi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DG12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090146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81031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08994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Verrucomicrobiae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ibrio diazotrophi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293985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29398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293985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Vulcan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mnetic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916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916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45916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Xanthobacter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utotroph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Py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Xaut_008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Xaut_00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Xaut_00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Yang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CCB-MM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95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95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0995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Youngii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fragil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3889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3889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338890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avarzin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HR-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033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033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1099033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9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etaproteobact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CG17_big_fil_post_rev_8_21_14_2_50_50_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IQ342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IQ342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IQ342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et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ooglo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LCSB7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94329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94329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94329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e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Zym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obil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4155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4155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2415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AnfH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Anf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AnfK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lass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zotobacter vinelandii DJ, ATCC BAA-13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49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489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4897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Barb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1822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1864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661822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renneri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alic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TCC 157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07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07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resa_007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herpeton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halass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TCC 35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8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8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tha_18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lostrid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steurian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525, ATCC 60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491_1138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491_1138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9491_1138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ndrospor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quercicol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2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20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920720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Negativicutes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Desulfitobacter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respira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277283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277283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727728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vibrio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86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12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12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2701_1112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ysgon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pnocytophagoide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256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256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266256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acteroidia</w:t>
            </w:r>
            <w:proofErr w:type="spellEnd"/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Opitutacea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 TSB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5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5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W736_035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Verrucomicrob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nto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ypripedi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LMG 26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309980_122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rarhod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otometric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04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04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SPPHO_004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apsula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00862_1051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blas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cidophilus DSM 1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13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13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13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VnfH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Vnf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VnfK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lass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z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gil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3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22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10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X59DRAFT_010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zotobacter vinelandii DJ, ATCC BAA-13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26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26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Avin_025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romatial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acter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HBDraft_255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HBDraft_255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HBDraft_256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Clostrid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kluyveri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5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174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17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KL_17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esulf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urva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33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147DRAFT_020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147DRAFT_0202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147DRAFT_020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Deltaproteobacteria</w:t>
            </w:r>
          </w:p>
        </w:tc>
      </w:tr>
      <w:tr w:rsidR="00F43285" w:rsidRPr="00F43285" w:rsidTr="0046758C">
        <w:trPr>
          <w:trHeight w:val="6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thanoligene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rbinense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YUAN-3T, DSM 184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23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23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thha_23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lastRenderedPageBreak/>
              <w:t>Magnet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belli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VD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19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19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gVDY_019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sarcin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cetivoran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12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12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MA12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ethylocyst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rv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OBB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26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26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O5ODRAFT_026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enibacill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dur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P3L-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664DRAFT_006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664DRAFT_006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L664DRAFT_006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Bacilli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aeospirill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fulv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1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29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29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061132_029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blast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acidophilus DSM 1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324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32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Ga0170454_1032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Rhodopseudo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alustri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CGA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13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13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PA13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Tolumona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lignilytic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BRL6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9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9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H027DRAFT29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Bch</w:t>
            </w:r>
            <w:r w:rsidR="00EC5FCF">
              <w:rPr>
                <w:rFonts w:eastAsia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hlL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Bch</w:t>
            </w:r>
            <w:r w:rsidR="00EC5FCF">
              <w:rPr>
                <w:rFonts w:eastAsia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hlN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Bch</w:t>
            </w:r>
            <w:r w:rsidR="00EC5FCF">
              <w:rPr>
                <w:rFonts w:eastAsia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hlB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43285">
              <w:rPr>
                <w:rFonts w:eastAsia="Times New Roman" w:cs="Times New Roman"/>
                <w:b/>
                <w:bCs/>
                <w:sz w:val="20"/>
                <w:szCs w:val="20"/>
              </w:rPr>
              <w:t>Class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um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aeobacteroide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SM 2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7461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7461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7461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b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Erythr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NAP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71650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71650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71650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loeobacter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violaceus PCC 74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1423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14236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1402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lo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alorhodospir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halophi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8144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81442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8144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 xml:space="preserve">Heliobacterium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modesticald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3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38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2823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lostridia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Hoefle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phototrophica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DFL-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404491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71966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071966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Roseiflexus castenholz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1200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12005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21200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Chloroflexia</w:t>
            </w:r>
            <w:proofErr w:type="spellEnd"/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ech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CC93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98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988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61988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ech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JA-2-3</w:t>
            </w:r>
            <w:proofErr w:type="gramStart"/>
            <w:r w:rsidRPr="00F43285">
              <w:rPr>
                <w:rFonts w:eastAsia="Times New Roman" w:cs="Times New Roman"/>
                <w:sz w:val="20"/>
                <w:szCs w:val="20"/>
              </w:rPr>
              <w:t>B'a(</w:t>
            </w:r>
            <w:proofErr w:type="gramEnd"/>
            <w:r w:rsidRPr="00F43285">
              <w:rPr>
                <w:rFonts w:eastAsia="Times New Roman" w:cs="Times New Roman"/>
                <w:sz w:val="20"/>
                <w:szCs w:val="20"/>
              </w:rPr>
              <w:t>2-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4326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4326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4337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F43285" w:rsidRPr="00F43285" w:rsidTr="0046758C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eastAsia="Times New Roman" w:cs="Times New Roman"/>
                <w:sz w:val="20"/>
                <w:szCs w:val="20"/>
              </w:rPr>
              <w:t>Synechococcus</w:t>
            </w:r>
            <w:proofErr w:type="spellEnd"/>
            <w:r w:rsidRPr="00F43285">
              <w:rPr>
                <w:rFonts w:eastAsia="Times New Roman" w:cs="Times New Roman"/>
                <w:sz w:val="20"/>
                <w:szCs w:val="20"/>
              </w:rPr>
              <w:t xml:space="preserve"> sp. RCC3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359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359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WP_01193598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3285" w:rsidRPr="00F43285" w:rsidRDefault="00F43285" w:rsidP="0046758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43285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</w:tbl>
    <w:p w:rsidR="00D55936" w:rsidRPr="00F43285" w:rsidRDefault="00D55936" w:rsidP="00F43285"/>
    <w:sectPr w:rsidR="00D55936" w:rsidRPr="00F43285" w:rsidSect="00F432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97D62"/>
    <w:multiLevelType w:val="hybridMultilevel"/>
    <w:tmpl w:val="58C27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83B42"/>
    <w:multiLevelType w:val="hybridMultilevel"/>
    <w:tmpl w:val="3A8C673C"/>
    <w:lvl w:ilvl="0" w:tplc="525E7768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F6010"/>
    <w:multiLevelType w:val="hybridMultilevel"/>
    <w:tmpl w:val="07EC6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472D1"/>
    <w:multiLevelType w:val="hybridMultilevel"/>
    <w:tmpl w:val="8D7E93E2"/>
    <w:lvl w:ilvl="0" w:tplc="F1F251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E47E5A"/>
    <w:multiLevelType w:val="hybridMultilevel"/>
    <w:tmpl w:val="07EC6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743D0"/>
    <w:multiLevelType w:val="hybridMultilevel"/>
    <w:tmpl w:val="8848C7EC"/>
    <w:lvl w:ilvl="0" w:tplc="66A2ED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4D76EB"/>
    <w:multiLevelType w:val="hybridMultilevel"/>
    <w:tmpl w:val="15B2B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E64B95"/>
    <w:multiLevelType w:val="hybridMultilevel"/>
    <w:tmpl w:val="0DD0619E"/>
    <w:lvl w:ilvl="0" w:tplc="4622E1C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313AC"/>
    <w:multiLevelType w:val="hybridMultilevel"/>
    <w:tmpl w:val="135C2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9153CF"/>
    <w:multiLevelType w:val="hybridMultilevel"/>
    <w:tmpl w:val="9F88B072"/>
    <w:lvl w:ilvl="0" w:tplc="5B5EBE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2D1E0C"/>
    <w:multiLevelType w:val="hybridMultilevel"/>
    <w:tmpl w:val="07EC6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1A1691"/>
    <w:multiLevelType w:val="hybridMultilevel"/>
    <w:tmpl w:val="D0C81F44"/>
    <w:lvl w:ilvl="0" w:tplc="0346D4EA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2635C6"/>
    <w:multiLevelType w:val="hybridMultilevel"/>
    <w:tmpl w:val="BDBC68CE"/>
    <w:lvl w:ilvl="0" w:tplc="AE126AE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C11685"/>
    <w:multiLevelType w:val="hybridMultilevel"/>
    <w:tmpl w:val="D45C7BE8"/>
    <w:lvl w:ilvl="0" w:tplc="369698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2D7168"/>
    <w:multiLevelType w:val="hybridMultilevel"/>
    <w:tmpl w:val="5ED0EE9C"/>
    <w:lvl w:ilvl="0" w:tplc="06C860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C47132"/>
    <w:multiLevelType w:val="hybridMultilevel"/>
    <w:tmpl w:val="C54A4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5B19D4"/>
    <w:multiLevelType w:val="hybridMultilevel"/>
    <w:tmpl w:val="74BA74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23581D"/>
    <w:multiLevelType w:val="hybridMultilevel"/>
    <w:tmpl w:val="67DCC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DE7D95"/>
    <w:multiLevelType w:val="hybridMultilevel"/>
    <w:tmpl w:val="ADBEF600"/>
    <w:lvl w:ilvl="0" w:tplc="D732242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CF5798"/>
    <w:multiLevelType w:val="hybridMultilevel"/>
    <w:tmpl w:val="18F26A3A"/>
    <w:lvl w:ilvl="0" w:tplc="600662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BD5493"/>
    <w:multiLevelType w:val="hybridMultilevel"/>
    <w:tmpl w:val="02862020"/>
    <w:lvl w:ilvl="0" w:tplc="A5B2333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14E48"/>
    <w:multiLevelType w:val="hybridMultilevel"/>
    <w:tmpl w:val="0F2C5E22"/>
    <w:lvl w:ilvl="0" w:tplc="87C89596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66D2042"/>
    <w:multiLevelType w:val="hybridMultilevel"/>
    <w:tmpl w:val="308608D8"/>
    <w:lvl w:ilvl="0" w:tplc="248209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6C74E5"/>
    <w:multiLevelType w:val="hybridMultilevel"/>
    <w:tmpl w:val="B50E5EE4"/>
    <w:lvl w:ilvl="0" w:tplc="0C2C5C1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F204E1"/>
    <w:multiLevelType w:val="hybridMultilevel"/>
    <w:tmpl w:val="51A81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7C5233"/>
    <w:multiLevelType w:val="hybridMultilevel"/>
    <w:tmpl w:val="1032C0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F555D7"/>
    <w:multiLevelType w:val="hybridMultilevel"/>
    <w:tmpl w:val="47586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372A3B"/>
    <w:multiLevelType w:val="hybridMultilevel"/>
    <w:tmpl w:val="0EF05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454D8A"/>
    <w:multiLevelType w:val="hybridMultilevel"/>
    <w:tmpl w:val="BE86B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7D38FF"/>
    <w:multiLevelType w:val="hybridMultilevel"/>
    <w:tmpl w:val="255EF738"/>
    <w:lvl w:ilvl="0" w:tplc="81200C16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DA2A7A"/>
    <w:multiLevelType w:val="hybridMultilevel"/>
    <w:tmpl w:val="7E5CF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28"/>
  </w:num>
  <w:num w:numId="5">
    <w:abstractNumId w:val="15"/>
  </w:num>
  <w:num w:numId="6">
    <w:abstractNumId w:val="6"/>
  </w:num>
  <w:num w:numId="7">
    <w:abstractNumId w:val="26"/>
  </w:num>
  <w:num w:numId="8">
    <w:abstractNumId w:val="3"/>
  </w:num>
  <w:num w:numId="9">
    <w:abstractNumId w:val="24"/>
  </w:num>
  <w:num w:numId="10">
    <w:abstractNumId w:val="23"/>
  </w:num>
  <w:num w:numId="11">
    <w:abstractNumId w:val="21"/>
  </w:num>
  <w:num w:numId="12">
    <w:abstractNumId w:val="1"/>
  </w:num>
  <w:num w:numId="13">
    <w:abstractNumId w:val="18"/>
  </w:num>
  <w:num w:numId="14">
    <w:abstractNumId w:val="7"/>
  </w:num>
  <w:num w:numId="15">
    <w:abstractNumId w:val="20"/>
  </w:num>
  <w:num w:numId="16">
    <w:abstractNumId w:val="8"/>
  </w:num>
  <w:num w:numId="17">
    <w:abstractNumId w:val="27"/>
  </w:num>
  <w:num w:numId="18">
    <w:abstractNumId w:val="19"/>
  </w:num>
  <w:num w:numId="19">
    <w:abstractNumId w:val="22"/>
  </w:num>
  <w:num w:numId="20">
    <w:abstractNumId w:val="14"/>
  </w:num>
  <w:num w:numId="21">
    <w:abstractNumId w:val="13"/>
  </w:num>
  <w:num w:numId="22">
    <w:abstractNumId w:val="12"/>
  </w:num>
  <w:num w:numId="23">
    <w:abstractNumId w:val="9"/>
  </w:num>
  <w:num w:numId="24">
    <w:abstractNumId w:val="0"/>
  </w:num>
  <w:num w:numId="25">
    <w:abstractNumId w:val="30"/>
  </w:num>
  <w:num w:numId="2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2"/>
  </w:num>
  <w:num w:numId="29">
    <w:abstractNumId w:val="16"/>
  </w:num>
  <w:num w:numId="30">
    <w:abstractNumId w:val="25"/>
  </w:num>
  <w:num w:numId="31">
    <w:abstractNumId w:val="29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285"/>
    <w:rsid w:val="00307A60"/>
    <w:rsid w:val="004A5FC2"/>
    <w:rsid w:val="00885CFA"/>
    <w:rsid w:val="00C339A6"/>
    <w:rsid w:val="00D55936"/>
    <w:rsid w:val="00EC5FCF"/>
    <w:rsid w:val="00F4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DB7FD"/>
  <w15:chartTrackingRefBased/>
  <w15:docId w15:val="{E826E06C-5EA1-4D60-A1F5-3DA3681D9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3285"/>
    <w:pPr>
      <w:spacing w:after="0" w:line="240" w:lineRule="auto"/>
    </w:pPr>
    <w:rPr>
      <w:rFonts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2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432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28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432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3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2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285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285"/>
    <w:rPr>
      <w:rFonts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2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8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43285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285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4328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3285"/>
    <w:rPr>
      <w:noProof/>
      <w:szCs w:val="22"/>
    </w:rPr>
  </w:style>
  <w:style w:type="table" w:styleId="TableGrid">
    <w:name w:val="Table Grid"/>
    <w:basedOn w:val="TableNormal"/>
    <w:uiPriority w:val="39"/>
    <w:rsid w:val="00F43285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F43285"/>
  </w:style>
  <w:style w:type="character" w:styleId="UnresolvedMention">
    <w:name w:val="Unresolved Mention"/>
    <w:basedOn w:val="DefaultParagraphFont"/>
    <w:uiPriority w:val="99"/>
    <w:semiHidden/>
    <w:unhideWhenUsed/>
    <w:rsid w:val="00F432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43285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4280</Words>
  <Characters>24398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4</cp:revision>
  <dcterms:created xsi:type="dcterms:W3CDTF">2019-07-12T21:51:00Z</dcterms:created>
  <dcterms:modified xsi:type="dcterms:W3CDTF">2019-12-12T00:18:00Z</dcterms:modified>
</cp:coreProperties>
</file>